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F45" w:rsidRPr="00D40527" w:rsidRDefault="00AD58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264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4773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1A2" w:rsidRPr="00D40527">
        <w:rPr>
          <w:rFonts w:ascii="Times New Roman" w:hAnsi="Times New Roman" w:cs="Times New Roman"/>
          <w:b/>
          <w:sz w:val="24"/>
          <w:szCs w:val="24"/>
        </w:rPr>
        <w:t>Systemic Inflammation-Based Prognostic Scores</w:t>
      </w:r>
    </w:p>
    <w:tbl>
      <w:tblPr>
        <w:tblStyle w:val="a7"/>
        <w:tblW w:w="8051" w:type="dxa"/>
        <w:tblLook w:val="04A0" w:firstRow="1" w:lastRow="0" w:firstColumn="1" w:lastColumn="0" w:noHBand="0" w:noVBand="1"/>
      </w:tblPr>
      <w:tblGrid>
        <w:gridCol w:w="6817"/>
        <w:gridCol w:w="1234"/>
      </w:tblGrid>
      <w:tr w:rsidR="006A51A2" w:rsidTr="007B43FA">
        <w:trPr>
          <w:trHeight w:val="277"/>
        </w:trPr>
        <w:tc>
          <w:tcPr>
            <w:tcW w:w="6817" w:type="dxa"/>
            <w:tcBorders>
              <w:bottom w:val="single" w:sz="4" w:space="0" w:color="auto"/>
            </w:tcBorders>
          </w:tcPr>
          <w:p w:rsidR="006A51A2" w:rsidRPr="00EA32D4" w:rsidRDefault="006A51A2">
            <w:pPr>
              <w:rPr>
                <w:rFonts w:ascii="Times New Roman" w:hAnsi="Times New Roman" w:cs="Times New Roman"/>
                <w:b/>
              </w:rPr>
            </w:pPr>
            <w:r w:rsidRPr="00EA32D4">
              <w:rPr>
                <w:rFonts w:ascii="Times New Roman" w:hAnsi="Times New Roman" w:cs="Times New Roman"/>
                <w:b/>
              </w:rPr>
              <w:t>Scoring System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6A51A2" w:rsidRPr="007B43FA" w:rsidRDefault="006A51A2" w:rsidP="00EA32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6A51A2" w:rsidTr="007B43FA">
        <w:trPr>
          <w:trHeight w:val="277"/>
        </w:trPr>
        <w:tc>
          <w:tcPr>
            <w:tcW w:w="6817" w:type="dxa"/>
            <w:tcBorders>
              <w:bottom w:val="nil"/>
            </w:tcBorders>
          </w:tcPr>
          <w:p w:rsidR="006A51A2" w:rsidRPr="007B43FA" w:rsidRDefault="006A5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Neutrophil to lymphocyte ratio (NLR)</w:t>
            </w:r>
          </w:p>
        </w:tc>
        <w:tc>
          <w:tcPr>
            <w:tcW w:w="1234" w:type="dxa"/>
            <w:tcBorders>
              <w:bottom w:val="nil"/>
            </w:tcBorders>
          </w:tcPr>
          <w:p w:rsidR="006A51A2" w:rsidRPr="007B43FA" w:rsidRDefault="006A51A2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1A2" w:rsidTr="007B43FA">
        <w:trPr>
          <w:trHeight w:val="277"/>
        </w:trPr>
        <w:tc>
          <w:tcPr>
            <w:tcW w:w="6817" w:type="dxa"/>
            <w:tcBorders>
              <w:top w:val="nil"/>
              <w:bottom w:val="nil"/>
            </w:tcBorders>
          </w:tcPr>
          <w:p w:rsidR="006A51A2" w:rsidRPr="007B43FA" w:rsidRDefault="006A51A2" w:rsidP="007B43FA">
            <w:pPr>
              <w:tabs>
                <w:tab w:val="left" w:pos="624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Neutrophil count (×109/L):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 xml:space="preserve"> lymphocyte count (×109/L) ≤ 3.</w:t>
            </w:r>
            <w:r w:rsidR="00EA32D4" w:rsidRPr="007B43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A51A2" w:rsidRPr="007B43FA" w:rsidRDefault="00EA32D4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A51A2" w:rsidTr="007B43FA">
        <w:trPr>
          <w:trHeight w:val="277"/>
        </w:trPr>
        <w:tc>
          <w:tcPr>
            <w:tcW w:w="6817" w:type="dxa"/>
            <w:tcBorders>
              <w:top w:val="nil"/>
              <w:bottom w:val="single" w:sz="4" w:space="0" w:color="auto"/>
            </w:tcBorders>
          </w:tcPr>
          <w:p w:rsidR="006A51A2" w:rsidRPr="007B43FA" w:rsidRDefault="006A51A2" w:rsidP="007B43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Neutrophil count (×109/L):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 xml:space="preserve"> lymphocyte count (×109/L) &gt; 3.</w:t>
            </w:r>
            <w:r w:rsidR="00EA32D4" w:rsidRPr="007B43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:rsidR="006A51A2" w:rsidRPr="007B43FA" w:rsidRDefault="00EA32D4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bottom w:val="nil"/>
            </w:tcBorders>
          </w:tcPr>
          <w:p w:rsidR="006A51A2" w:rsidRPr="007B43FA" w:rsidRDefault="006A5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Lymphocyte to C-reactive protein ratio (LCR)</w:t>
            </w:r>
          </w:p>
        </w:tc>
        <w:tc>
          <w:tcPr>
            <w:tcW w:w="1234" w:type="dxa"/>
            <w:tcBorders>
              <w:bottom w:val="nil"/>
            </w:tcBorders>
          </w:tcPr>
          <w:p w:rsidR="006A51A2" w:rsidRPr="007B43FA" w:rsidRDefault="006A51A2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top w:val="nil"/>
              <w:bottom w:val="nil"/>
            </w:tcBorders>
          </w:tcPr>
          <w:p w:rsidR="006A51A2" w:rsidRPr="007B43FA" w:rsidRDefault="006A51A2" w:rsidP="007B43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B4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×lymphocyte cou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nt (×109/L): CRP (mg/L) &gt; 1101.</w:t>
            </w:r>
            <w:r w:rsidR="002E0CDB" w:rsidRPr="007B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A51A2" w:rsidRPr="007B43FA" w:rsidRDefault="002E0CDB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top w:val="nil"/>
              <w:bottom w:val="single" w:sz="4" w:space="0" w:color="auto"/>
            </w:tcBorders>
          </w:tcPr>
          <w:p w:rsidR="006A51A2" w:rsidRPr="007B43FA" w:rsidRDefault="006A51A2" w:rsidP="007B43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B4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×lymphocyte cou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nt (×109/L): CRP (mg/L) ≤ 1101.1</w:t>
            </w:r>
            <w:r w:rsidR="002E0CDB" w:rsidRPr="007B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:rsidR="006A51A2" w:rsidRPr="007B43FA" w:rsidRDefault="002E0CDB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bottom w:val="nil"/>
            </w:tcBorders>
          </w:tcPr>
          <w:p w:rsidR="006A51A2" w:rsidRPr="007B43FA" w:rsidRDefault="006A5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Lymphocyte to monocyte ratio (LMR)</w:t>
            </w:r>
          </w:p>
        </w:tc>
        <w:tc>
          <w:tcPr>
            <w:tcW w:w="1234" w:type="dxa"/>
            <w:tcBorders>
              <w:bottom w:val="nil"/>
            </w:tcBorders>
          </w:tcPr>
          <w:p w:rsidR="006A51A2" w:rsidRPr="007B43FA" w:rsidRDefault="006A51A2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top w:val="nil"/>
              <w:bottom w:val="nil"/>
            </w:tcBorders>
          </w:tcPr>
          <w:p w:rsidR="006A51A2" w:rsidRPr="007B43FA" w:rsidRDefault="006A51A2" w:rsidP="00BE295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Lymphocyte count (×109/L): monocyte co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unt (×109/L) &gt; 2.7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A51A2" w:rsidRPr="007B43FA" w:rsidRDefault="0062157C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top w:val="nil"/>
              <w:bottom w:val="single" w:sz="4" w:space="0" w:color="auto"/>
            </w:tcBorders>
          </w:tcPr>
          <w:p w:rsidR="006A51A2" w:rsidRPr="007B43FA" w:rsidRDefault="006A51A2" w:rsidP="00BE295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Lymphocyte count (×109/L</w:t>
            </w:r>
            <w:r w:rsidR="0062157C" w:rsidRPr="007B4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: monocyte count (×109/L) ≤ 2.7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:rsidR="006A51A2" w:rsidRPr="007B43FA" w:rsidRDefault="0062157C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bottom w:val="nil"/>
            </w:tcBorders>
          </w:tcPr>
          <w:p w:rsidR="006A51A2" w:rsidRPr="007B43FA" w:rsidRDefault="006A5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Systemic Immune-inflammation Index (SII)</w:t>
            </w:r>
          </w:p>
        </w:tc>
        <w:tc>
          <w:tcPr>
            <w:tcW w:w="1234" w:type="dxa"/>
            <w:tcBorders>
              <w:bottom w:val="nil"/>
            </w:tcBorders>
          </w:tcPr>
          <w:p w:rsidR="006A51A2" w:rsidRPr="007B43FA" w:rsidRDefault="006A51A2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top w:val="nil"/>
              <w:bottom w:val="nil"/>
            </w:tcBorders>
          </w:tcPr>
          <w:p w:rsidR="006A51A2" w:rsidRPr="007B43FA" w:rsidRDefault="006A51A2" w:rsidP="007B43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Platelet count (×109/L) × neutrophil count (×109/L)/l</w:t>
            </w:r>
            <w:r w:rsidR="0062157C" w:rsidRPr="007B43FA">
              <w:rPr>
                <w:rFonts w:ascii="Times New Roman" w:hAnsi="Times New Roman" w:cs="Times New Roman"/>
                <w:sz w:val="24"/>
                <w:szCs w:val="24"/>
              </w:rPr>
              <w:t>ym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phocyte count (×109/L) ≤ 1199.4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A51A2" w:rsidRPr="007B43FA" w:rsidRDefault="0062157C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A51A2" w:rsidTr="007B43FA">
        <w:trPr>
          <w:trHeight w:val="267"/>
        </w:trPr>
        <w:tc>
          <w:tcPr>
            <w:tcW w:w="6817" w:type="dxa"/>
            <w:tcBorders>
              <w:top w:val="nil"/>
              <w:bottom w:val="single" w:sz="4" w:space="0" w:color="auto"/>
            </w:tcBorders>
          </w:tcPr>
          <w:p w:rsidR="006A51A2" w:rsidRPr="007B43FA" w:rsidRDefault="006A51A2" w:rsidP="007B43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 xml:space="preserve">Platelet count (×109/L) × neutrophil count (×109/L)/lymphocyte count (×109/L) 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&gt; 1199.4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:rsidR="006A51A2" w:rsidRPr="007B43FA" w:rsidRDefault="0062157C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157C" w:rsidTr="007B43FA">
        <w:trPr>
          <w:trHeight w:val="267"/>
        </w:trPr>
        <w:tc>
          <w:tcPr>
            <w:tcW w:w="6817" w:type="dxa"/>
            <w:tcBorders>
              <w:bottom w:val="nil"/>
            </w:tcBorders>
          </w:tcPr>
          <w:p w:rsidR="0062157C" w:rsidRPr="007B43FA" w:rsidRDefault="0062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Prognostic Nutritional Index (PNI)</w:t>
            </w:r>
          </w:p>
        </w:tc>
        <w:tc>
          <w:tcPr>
            <w:tcW w:w="1234" w:type="dxa"/>
            <w:tcBorders>
              <w:bottom w:val="nil"/>
            </w:tcBorders>
          </w:tcPr>
          <w:p w:rsidR="0062157C" w:rsidRPr="007B43FA" w:rsidRDefault="0062157C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57C" w:rsidTr="007B43FA">
        <w:trPr>
          <w:trHeight w:val="267"/>
        </w:trPr>
        <w:tc>
          <w:tcPr>
            <w:tcW w:w="6817" w:type="dxa"/>
            <w:tcBorders>
              <w:top w:val="nil"/>
              <w:bottom w:val="nil"/>
            </w:tcBorders>
          </w:tcPr>
          <w:p w:rsidR="0062157C" w:rsidRPr="007B43FA" w:rsidRDefault="0062157C" w:rsidP="007B43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 xml:space="preserve">Albumin (g/L) + 5 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× lymphocyte count (×109/L) &gt; 52.2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62157C" w:rsidRPr="007B43FA" w:rsidRDefault="007B43FA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157C" w:rsidTr="007B43FA">
        <w:trPr>
          <w:trHeight w:val="267"/>
        </w:trPr>
        <w:tc>
          <w:tcPr>
            <w:tcW w:w="6817" w:type="dxa"/>
            <w:tcBorders>
              <w:top w:val="nil"/>
            </w:tcBorders>
          </w:tcPr>
          <w:p w:rsidR="0062157C" w:rsidRPr="007B43FA" w:rsidRDefault="0062157C" w:rsidP="007B43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 xml:space="preserve">Albumin (g/L) + 5 </w:t>
            </w:r>
            <w:r w:rsidR="00BE295D">
              <w:rPr>
                <w:rFonts w:ascii="Times New Roman" w:hAnsi="Times New Roman" w:cs="Times New Roman"/>
                <w:sz w:val="24"/>
                <w:szCs w:val="24"/>
              </w:rPr>
              <w:t>× lymphocyte count (×109/L) ≤ 52.2</w:t>
            </w:r>
          </w:p>
        </w:tc>
        <w:tc>
          <w:tcPr>
            <w:tcW w:w="1234" w:type="dxa"/>
            <w:tcBorders>
              <w:top w:val="nil"/>
            </w:tcBorders>
          </w:tcPr>
          <w:p w:rsidR="0062157C" w:rsidRPr="007B43FA" w:rsidRDefault="007B43FA" w:rsidP="00EA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6A51A2" w:rsidRPr="005D67F2" w:rsidRDefault="00F21F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CRP, </w:t>
      </w:r>
      <w:r w:rsidRPr="00F21F9D">
        <w:rPr>
          <w:rFonts w:ascii="Times New Roman" w:hAnsi="Times New Roman" w:cs="Times New Roman"/>
          <w:sz w:val="20"/>
          <w:szCs w:val="20"/>
        </w:rPr>
        <w:t>C-reactive protein</w:t>
      </w:r>
      <w:bookmarkStart w:id="0" w:name="_GoBack"/>
      <w:bookmarkEnd w:id="0"/>
    </w:p>
    <w:sectPr w:rsidR="006A51A2" w:rsidRPr="005D6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B63" w:rsidRDefault="00183B63" w:rsidP="006A51A2">
      <w:r>
        <w:separator/>
      </w:r>
    </w:p>
  </w:endnote>
  <w:endnote w:type="continuationSeparator" w:id="0">
    <w:p w:rsidR="00183B63" w:rsidRDefault="00183B63" w:rsidP="006A5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B63" w:rsidRDefault="00183B63" w:rsidP="006A51A2">
      <w:r>
        <w:separator/>
      </w:r>
    </w:p>
  </w:footnote>
  <w:footnote w:type="continuationSeparator" w:id="0">
    <w:p w:rsidR="00183B63" w:rsidRDefault="00183B63" w:rsidP="006A5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58F"/>
    <w:rsid w:val="00183B63"/>
    <w:rsid w:val="002463A8"/>
    <w:rsid w:val="0025458F"/>
    <w:rsid w:val="002C5F45"/>
    <w:rsid w:val="002E0CDB"/>
    <w:rsid w:val="00392813"/>
    <w:rsid w:val="0047736C"/>
    <w:rsid w:val="0058465F"/>
    <w:rsid w:val="005D67F2"/>
    <w:rsid w:val="00600971"/>
    <w:rsid w:val="0062157C"/>
    <w:rsid w:val="006A51A2"/>
    <w:rsid w:val="007B43FA"/>
    <w:rsid w:val="00AD582A"/>
    <w:rsid w:val="00BE295D"/>
    <w:rsid w:val="00C60663"/>
    <w:rsid w:val="00D40527"/>
    <w:rsid w:val="00EA32D4"/>
    <w:rsid w:val="00F21F9D"/>
    <w:rsid w:val="00FA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B2BBA"/>
  <w15:chartTrackingRefBased/>
  <w15:docId w15:val="{DEC9D1E0-6755-4919-8F29-189944409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1A2"/>
    <w:rPr>
      <w:sz w:val="18"/>
      <w:szCs w:val="18"/>
    </w:rPr>
  </w:style>
  <w:style w:type="table" w:styleId="a7">
    <w:name w:val="Table Grid"/>
    <w:basedOn w:val="a1"/>
    <w:uiPriority w:val="39"/>
    <w:rsid w:val="006A5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2</cp:revision>
  <dcterms:created xsi:type="dcterms:W3CDTF">2022-07-18T10:13:00Z</dcterms:created>
  <dcterms:modified xsi:type="dcterms:W3CDTF">2024-03-21T11:47:00Z</dcterms:modified>
</cp:coreProperties>
</file>